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649" w:rsidRPr="00FC519D" w:rsidRDefault="00C548FF" w:rsidP="00FC519D">
      <w:pPr>
        <w:spacing w:before="240" w:after="240"/>
        <w:rPr>
          <w:rFonts w:ascii="Times New Roman" w:eastAsia="宋体" w:hAnsi="Times New Roman" w:cs="Times New Roman"/>
          <w:b/>
          <w:kern w:val="0"/>
          <w:szCs w:val="21"/>
        </w:rPr>
      </w:pPr>
      <w:r w:rsidRPr="00FC519D">
        <w:rPr>
          <w:rFonts w:ascii="Times New Roman" w:eastAsia="宋体" w:hAnsi="Times New Roman" w:cs="Times New Roman"/>
          <w:b/>
          <w:kern w:val="0"/>
          <w:szCs w:val="21"/>
        </w:rPr>
        <w:t>Table S</w:t>
      </w:r>
      <w:r w:rsidR="00D146C0" w:rsidRPr="00FC519D">
        <w:rPr>
          <w:rFonts w:ascii="Times New Roman" w:eastAsia="宋体" w:hAnsi="Times New Roman" w:cs="Times New Roman"/>
          <w:b/>
          <w:kern w:val="0"/>
          <w:szCs w:val="21"/>
        </w:rPr>
        <w:t>1</w:t>
      </w:r>
      <w:r w:rsidR="00F15C75"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FC519D" w:rsidRPr="00D156AE">
        <w:rPr>
          <w:rFonts w:ascii="Times New Roman" w:hAnsi="Times New Roman" w:cs="Times New Roman"/>
          <w:b/>
          <w:noProof/>
        </w:rPr>
        <w:t>|</w:t>
      </w:r>
      <w:r w:rsidR="00FC519D">
        <w:rPr>
          <w:rFonts w:ascii="Times New Roman" w:hAnsi="Times New Roman" w:cs="Times New Roman"/>
          <w:b/>
          <w:noProof/>
        </w:rPr>
        <w:t xml:space="preserve"> </w:t>
      </w:r>
      <w:r w:rsidR="00F15C75"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Color parameters </w:t>
      </w:r>
      <w:r w:rsidR="00F15C75" w:rsidRPr="00424C18">
        <w:rPr>
          <w:rFonts w:ascii="Times New Roman" w:eastAsia="宋体" w:hAnsi="Times New Roman" w:cs="Times New Roman"/>
          <w:b/>
          <w:i/>
          <w:kern w:val="0"/>
          <w:szCs w:val="21"/>
        </w:rPr>
        <w:t>L</w:t>
      </w:r>
      <w:r w:rsidR="00F15C75"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*, </w:t>
      </w:r>
      <w:r w:rsidR="00F15C75" w:rsidRPr="00424C18">
        <w:rPr>
          <w:rFonts w:ascii="Times New Roman" w:eastAsia="宋体" w:hAnsi="Times New Roman" w:cs="Times New Roman"/>
          <w:b/>
          <w:i/>
          <w:kern w:val="0"/>
          <w:szCs w:val="21"/>
        </w:rPr>
        <w:t>a</w:t>
      </w:r>
      <w:r w:rsidR="00F15C75" w:rsidRPr="00FC519D">
        <w:rPr>
          <w:rFonts w:ascii="Cambria Math" w:eastAsia="宋体" w:hAnsi="Cambria Math" w:cs="Cambria Math"/>
          <w:b/>
          <w:kern w:val="0"/>
          <w:szCs w:val="21"/>
        </w:rPr>
        <w:t>∗</w:t>
      </w:r>
      <w:r w:rsidR="00F15C75"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 and </w:t>
      </w:r>
      <w:r w:rsidR="00F15C75" w:rsidRPr="00424C18">
        <w:rPr>
          <w:rFonts w:ascii="Times New Roman" w:eastAsia="宋体" w:hAnsi="Times New Roman" w:cs="Times New Roman"/>
          <w:b/>
          <w:i/>
          <w:kern w:val="0"/>
          <w:szCs w:val="21"/>
        </w:rPr>
        <w:t>b</w:t>
      </w:r>
      <w:r w:rsidR="00F15C75"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* </w:t>
      </w:r>
      <w:r w:rsidR="00424C18" w:rsidRPr="00424C18">
        <w:rPr>
          <w:rFonts w:ascii="Times New Roman" w:eastAsia="宋体" w:hAnsi="Times New Roman" w:cs="Times New Roman"/>
          <w:b/>
          <w:kern w:val="0"/>
          <w:szCs w:val="21"/>
        </w:rPr>
        <w:t>on the abaxial surface</w:t>
      </w:r>
      <w:r w:rsidR="00F15C75"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 of petals of six rose cultivars at different developing </w:t>
      </w:r>
      <w:r w:rsidR="00A35E26">
        <w:rPr>
          <w:rFonts w:ascii="Times New Roman" w:eastAsia="宋体" w:hAnsi="Times New Roman" w:cs="Times New Roman"/>
          <w:b/>
          <w:kern w:val="0"/>
          <w:szCs w:val="21"/>
        </w:rPr>
        <w:t>s</w:t>
      </w:r>
      <w:r w:rsidR="00F15C75" w:rsidRPr="00FC519D">
        <w:rPr>
          <w:rFonts w:ascii="Times New Roman" w:eastAsia="宋体" w:hAnsi="Times New Roman" w:cs="Times New Roman"/>
          <w:b/>
          <w:kern w:val="0"/>
          <w:szCs w:val="21"/>
        </w:rPr>
        <w:t>tage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"/>
        <w:gridCol w:w="1570"/>
        <w:gridCol w:w="1610"/>
        <w:gridCol w:w="1522"/>
        <w:gridCol w:w="1610"/>
        <w:gridCol w:w="1522"/>
        <w:gridCol w:w="1612"/>
      </w:tblGrid>
      <w:tr w:rsidR="00F55649" w:rsidRPr="00F55649" w:rsidTr="00F83010">
        <w:trPr>
          <w:trHeight w:val="285"/>
        </w:trPr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F55649" w:rsidRPr="00F55649" w:rsidRDefault="00F55649" w:rsidP="00F556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D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F55649" w:rsidRPr="00DE1D99" w:rsidRDefault="00F55649" w:rsidP="00F556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D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F55649" w:rsidRPr="00DE1D99" w:rsidRDefault="00F55649" w:rsidP="00F556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D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F55649" w:rsidRPr="00DE1D99" w:rsidRDefault="00F55649" w:rsidP="00F556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D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X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F55649" w:rsidRPr="00DE1D99" w:rsidRDefault="00F55649" w:rsidP="00F556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D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Q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F55649" w:rsidRPr="00DE1D99" w:rsidRDefault="00F55649" w:rsidP="00F556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F55649" w:rsidRPr="00DE1D99" w:rsidRDefault="00F55649" w:rsidP="00F556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D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</w:t>
            </w:r>
          </w:p>
        </w:tc>
      </w:tr>
      <w:tr w:rsidR="00F05B21" w:rsidRPr="00F55649" w:rsidTr="00F83010">
        <w:trPr>
          <w:trHeight w:val="285"/>
        </w:trPr>
        <w:tc>
          <w:tcPr>
            <w:tcW w:w="5000" w:type="pct"/>
            <w:gridSpan w:val="7"/>
          </w:tcPr>
          <w:p w:rsidR="00F05B21" w:rsidRPr="00F55649" w:rsidRDefault="00F05B21" w:rsidP="00F05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1F90">
              <w:rPr>
                <w:rFonts w:ascii="Times New Roman" w:hAnsi="Times New Roman" w:cs="Times New Roman"/>
                <w:i/>
                <w:noProof/>
              </w:rPr>
              <w:t>L</w:t>
            </w:r>
            <w:r w:rsidRPr="00851F90">
              <w:rPr>
                <w:rFonts w:ascii="Times New Roman" w:hAnsi="Times New Roman" w:cs="Times New Roman"/>
                <w:noProof/>
              </w:rPr>
              <w:t xml:space="preserve">* </w:t>
            </w:r>
            <w:r w:rsidR="00424C18" w:rsidRPr="00424C18">
              <w:rPr>
                <w:rFonts w:ascii="Times New Roman" w:hAnsi="Times New Roman" w:cs="Times New Roman"/>
                <w:noProof/>
              </w:rPr>
              <w:t>on the abaxial surface</w:t>
            </w:r>
            <w:r w:rsidRPr="00851F90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851F90">
              <w:rPr>
                <w:rFonts w:ascii="Times New Roman" w:hAnsi="Times New Roman" w:cs="Times New Roman"/>
                <w:noProof/>
              </w:rPr>
              <w:t>petals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2.6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5 f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4.8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69 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7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8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2.6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9 a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3.2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1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3.9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5 a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4.7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4.3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47 f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0.2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32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6.8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8 e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.7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6 e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6.9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4 bc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6.1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8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0.9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55 e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.6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2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5.8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76 c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9.8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1 f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7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8 b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4.6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1 e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5.8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8 c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2.5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8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9.5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76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0.9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9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5.3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2 bc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7.3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5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7.1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75 c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2.3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34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0.6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96 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0.4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8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7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3 d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9.7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6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9.0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8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.0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23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.7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4 bc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0.8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2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5.1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3 c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9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7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9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94 a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9.6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83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3.7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77 a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7.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97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2.3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</w:p>
        </w:tc>
      </w:tr>
      <w:tr w:rsidR="00F05B21" w:rsidRPr="00F55649" w:rsidTr="00F83010">
        <w:trPr>
          <w:trHeight w:val="285"/>
        </w:trPr>
        <w:tc>
          <w:tcPr>
            <w:tcW w:w="5000" w:type="pct"/>
            <w:gridSpan w:val="7"/>
          </w:tcPr>
          <w:p w:rsidR="00F05B21" w:rsidRPr="00F55649" w:rsidRDefault="00F05B21" w:rsidP="00F05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noProof/>
              </w:rPr>
              <w:t>a</w:t>
            </w:r>
            <w:r w:rsidRPr="00851F90">
              <w:rPr>
                <w:rFonts w:ascii="Times New Roman" w:hAnsi="Times New Roman" w:cs="Times New Roman"/>
                <w:noProof/>
              </w:rPr>
              <w:t xml:space="preserve">* </w:t>
            </w:r>
            <w:r w:rsidR="00424C18" w:rsidRPr="00424C18">
              <w:rPr>
                <w:rFonts w:ascii="Times New Roman" w:hAnsi="Times New Roman" w:cs="Times New Roman"/>
                <w:noProof/>
              </w:rPr>
              <w:t>on the abaxial surface</w:t>
            </w:r>
            <w:r w:rsidRPr="00851F90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851F90">
              <w:rPr>
                <w:rFonts w:ascii="Times New Roman" w:hAnsi="Times New Roman" w:cs="Times New Roman"/>
                <w:noProof/>
              </w:rPr>
              <w:t>petals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4.6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3 f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0.2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1 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.2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5 e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1.3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9 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9 f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1.4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7 d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9.2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3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0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95 a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.6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4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19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1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.7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97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3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32 c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0.9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1 e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9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2 a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6.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35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.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41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0.9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7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2 c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2.8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6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3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.5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.2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7 c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4.5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.2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4 b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5.9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7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.9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2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7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7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0.0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7.0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5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.4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6 a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7.4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17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4.9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1 c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1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32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.6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9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.3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91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.3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42 b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6.0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4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2.3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1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09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.0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9 c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6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4 e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.0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4 b</w:t>
            </w:r>
          </w:p>
        </w:tc>
      </w:tr>
      <w:tr w:rsidR="00F05B21" w:rsidRPr="00F55649" w:rsidTr="00F83010">
        <w:trPr>
          <w:trHeight w:val="285"/>
        </w:trPr>
        <w:tc>
          <w:tcPr>
            <w:tcW w:w="5000" w:type="pct"/>
            <w:gridSpan w:val="7"/>
          </w:tcPr>
          <w:p w:rsidR="00F05B21" w:rsidRPr="00F55649" w:rsidRDefault="00F05B21" w:rsidP="00F05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noProof/>
              </w:rPr>
              <w:t>b</w:t>
            </w:r>
            <w:r w:rsidRPr="00851F90">
              <w:rPr>
                <w:rFonts w:ascii="Times New Roman" w:hAnsi="Times New Roman" w:cs="Times New Roman"/>
                <w:noProof/>
              </w:rPr>
              <w:t xml:space="preserve">* </w:t>
            </w:r>
            <w:r w:rsidR="00424C18" w:rsidRPr="00424C18">
              <w:rPr>
                <w:rFonts w:ascii="Times New Roman" w:hAnsi="Times New Roman" w:cs="Times New Roman"/>
                <w:noProof/>
              </w:rPr>
              <w:t>on the abaxial surface</w:t>
            </w:r>
            <w:r w:rsidRPr="00851F90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 w:rsidRPr="00851F90">
              <w:rPr>
                <w:rFonts w:ascii="Times New Roman" w:hAnsi="Times New Roman" w:cs="Times New Roman"/>
                <w:noProof/>
              </w:rPr>
              <w:t>petals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9.6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58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4.7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3 c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6.0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7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4.3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68 a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.8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3 a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3.4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8 b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1.4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93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.9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7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.8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89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7.7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54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.0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5 b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2.5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06 b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2.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18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1.1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5 a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7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62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7.1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2 b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.9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97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7.5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3 ab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9.9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6 c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6.2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8 c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6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.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6 c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.2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45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0.2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5 a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4.4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8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.8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1 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4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7 d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5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1 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91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6 e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3.0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2.8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2 e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.4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1 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9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6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7 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6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6 f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.48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7 c</w:t>
            </w:r>
          </w:p>
        </w:tc>
      </w:tr>
      <w:tr w:rsidR="00F05B21" w:rsidRPr="00F55649" w:rsidTr="00F83010">
        <w:trPr>
          <w:trHeight w:val="285"/>
        </w:trPr>
        <w:tc>
          <w:tcPr>
            <w:tcW w:w="371" w:type="pct"/>
            <w:vAlign w:val="bottom"/>
          </w:tcPr>
          <w:p w:rsidR="00F05B21" w:rsidRPr="00F55649" w:rsidRDefault="00F05B21" w:rsidP="00F05B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6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76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82 f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.35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9 e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62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5 c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.69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8 d</w:t>
            </w:r>
          </w:p>
        </w:tc>
        <w:tc>
          <w:tcPr>
            <w:tcW w:w="746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37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72 f</w:t>
            </w:r>
          </w:p>
        </w:tc>
        <w:tc>
          <w:tcPr>
            <w:tcW w:w="789" w:type="pct"/>
            <w:noWrap/>
            <w:hideMark/>
          </w:tcPr>
          <w:p w:rsidR="00F05B21" w:rsidRPr="00F55649" w:rsidRDefault="00F05B21" w:rsidP="00F05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.93 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56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14 d</w:t>
            </w:r>
          </w:p>
        </w:tc>
      </w:tr>
    </w:tbl>
    <w:p w:rsidR="00F15C75" w:rsidRPr="00041420" w:rsidRDefault="00F15C75" w:rsidP="00F15C75">
      <w:pPr>
        <w:rPr>
          <w:rFonts w:ascii="Times New Roman" w:hAnsi="Times New Roman" w:cs="Times New Roman"/>
          <w:noProof/>
          <w:szCs w:val="21"/>
        </w:rPr>
      </w:pPr>
      <w:r w:rsidRPr="00041420">
        <w:rPr>
          <w:rFonts w:ascii="Times New Roman" w:hAnsi="Times New Roman" w:cs="Times New Roman"/>
          <w:i/>
          <w:noProof/>
          <w:szCs w:val="21"/>
          <w:vertAlign w:val="superscript"/>
        </w:rPr>
        <w:t>a</w:t>
      </w:r>
      <w:r w:rsidRPr="00041420">
        <w:rPr>
          <w:rFonts w:ascii="Times New Roman" w:hAnsi="Times New Roman" w:cs="Times New Roman"/>
          <w:noProof/>
          <w:szCs w:val="21"/>
        </w:rPr>
        <w:t xml:space="preserve"> Each value presents the mean ± standard deviation (SD) of three independent replicates. Di</w:t>
      </w:r>
      <w:r w:rsidRPr="00041420">
        <w:rPr>
          <w:rFonts w:ascii="Cambria Math" w:hAnsi="Cambria Math" w:cs="Cambria Math"/>
          <w:noProof/>
          <w:szCs w:val="21"/>
        </w:rPr>
        <w:t>ﬀ</w:t>
      </w:r>
      <w:r w:rsidRPr="00041420">
        <w:rPr>
          <w:rFonts w:ascii="Times New Roman" w:hAnsi="Times New Roman" w:cs="Times New Roman"/>
          <w:noProof/>
          <w:szCs w:val="21"/>
        </w:rPr>
        <w:t>erent letters represent signiﬁcant (p &lt; 0.05) di</w:t>
      </w:r>
      <w:r w:rsidRPr="00041420">
        <w:rPr>
          <w:rFonts w:ascii="Cambria Math" w:hAnsi="Cambria Math" w:cs="Cambria Math"/>
          <w:noProof/>
          <w:szCs w:val="21"/>
        </w:rPr>
        <w:t>ﬀ</w:t>
      </w:r>
      <w:r w:rsidRPr="00041420">
        <w:rPr>
          <w:rFonts w:ascii="Times New Roman" w:hAnsi="Times New Roman" w:cs="Times New Roman"/>
          <w:noProof/>
          <w:szCs w:val="21"/>
        </w:rPr>
        <w:t>erences between means according to analysis of variance (ANOVA) combined with duncan’s multiple range test.</w:t>
      </w:r>
    </w:p>
    <w:p w:rsidR="00F55649" w:rsidRDefault="00F55649">
      <w:pPr>
        <w:rPr>
          <w:rFonts w:ascii="Times New Roman" w:hAnsi="Times New Roman" w:cs="Times New Roman"/>
          <w:szCs w:val="21"/>
        </w:rPr>
      </w:pPr>
    </w:p>
    <w:p w:rsidR="00336820" w:rsidRDefault="0033682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336820" w:rsidRPr="00D747ED" w:rsidRDefault="00336820" w:rsidP="003368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031F83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031F83"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031F83" w:rsidRPr="00D156AE">
        <w:rPr>
          <w:rFonts w:ascii="Times New Roman" w:hAnsi="Times New Roman" w:cs="Times New Roman"/>
          <w:b/>
          <w:noProof/>
        </w:rPr>
        <w:t>|</w:t>
      </w:r>
      <w:r w:rsidR="00031F83">
        <w:rPr>
          <w:rFonts w:ascii="Times New Roman" w:hAnsi="Times New Roman" w:cs="Times New Roman"/>
          <w:b/>
          <w:noProof/>
        </w:rPr>
        <w:t xml:space="preserve"> 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atographic,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ctroscopic and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ctrometric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tures of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vonoids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ected in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rose petal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3"/>
        <w:gridCol w:w="2951"/>
        <w:gridCol w:w="753"/>
        <w:gridCol w:w="1433"/>
        <w:gridCol w:w="805"/>
        <w:gridCol w:w="1472"/>
        <w:gridCol w:w="805"/>
        <w:gridCol w:w="1472"/>
      </w:tblGrid>
      <w:tr w:rsidR="00031F83" w:rsidRPr="00031F83" w:rsidTr="00921A4D">
        <w:trPr>
          <w:trHeight w:val="300"/>
        </w:trPr>
        <w:tc>
          <w:tcPr>
            <w:tcW w:w="251" w:type="pct"/>
            <w:vMerge w:val="restart"/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ak</w:t>
            </w:r>
          </w:p>
        </w:tc>
        <w:tc>
          <w:tcPr>
            <w:tcW w:w="1440" w:type="pct"/>
            <w:vMerge w:val="restart"/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dentifeication</w:t>
            </w:r>
          </w:p>
        </w:tc>
        <w:tc>
          <w:tcPr>
            <w:tcW w:w="368" w:type="pct"/>
            <w:vMerge w:val="restart"/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t (min)</w:t>
            </w:r>
          </w:p>
        </w:tc>
        <w:tc>
          <w:tcPr>
            <w:tcW w:w="699" w:type="pct"/>
            <w:vMerge w:val="restart"/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λ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max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m) 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1" w:type="pct"/>
            <w:gridSpan w:val="2"/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ative ion mode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ositive mode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M-H]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noBreakHyphen/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S/MS (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/z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M+H]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6C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S/MS (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/z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bookmarkStart w:id="0" w:name="_Hlk493100610"/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rhamnoside-7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lucoside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.45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3.0, 342.7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3.1429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78.9149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5.1364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9.1014, 287.0474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bookmarkStart w:id="1" w:name="_Hlk494274706"/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ercetin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lycoside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.69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3.6, 360.9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bookmarkEnd w:id="1"/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" w:name="OLE_LINK73"/>
            <w:bookmarkStart w:id="3" w:name="OLE_LINK74"/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ercetin 7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lucoside</w:t>
            </w:r>
            <w:bookmarkEnd w:id="2"/>
            <w:bookmarkEnd w:id="3"/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.6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2.4, 365.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3.023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1.023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5.079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3.0158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440" w:type="pct"/>
            <w:shd w:val="clear" w:color="auto" w:fill="auto"/>
            <w:noWrap/>
            <w:vAlign w:val="center"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lavan-3-ol derivative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.9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6.6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rutin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.15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4.2, 347.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3.1418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7.0623, 285.073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5.172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9.1115, 287.0544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4" w:name="OLE_LINK86"/>
            <w:bookmarkStart w:id="5" w:name="OLE_LINK87"/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lucoside</w:t>
            </w:r>
            <w:bookmarkEnd w:id="4"/>
            <w:bookmarkEnd w:id="5"/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.17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4.2, 346.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7.083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5.033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9.123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7.0541</w:t>
            </w:r>
          </w:p>
        </w:tc>
      </w:tr>
      <w:tr w:rsidR="00031F83" w:rsidRPr="00031F83" w:rsidTr="00E74117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lucuron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.5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4.2, 346.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1.063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5.031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3.095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7.0569</w:t>
            </w:r>
          </w:p>
        </w:tc>
      </w:tr>
      <w:tr w:rsidR="00031F83" w:rsidRPr="00031F83" w:rsidTr="00E74117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(galloyl)-gluc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.6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5.4, 355.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9.093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7.0738, 285.0334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01.014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9.1023, 287.0514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uercetin 7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rhamn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.96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2.4, 362.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7.083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1.022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9.113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3.0148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xyl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.6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5.4, 347.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7.073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5.013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9.059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7.0563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7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luc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.19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5.4, 318.8, 360.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7.083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5.034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9.113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7.0556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arabin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.65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3.0, 342.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7.074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5.051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9.109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7.0583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hex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.95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3.0, 346.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7.083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5.035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9.113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7.0568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rhamn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.94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3.0, 342.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1.089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5.028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3.113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7.0528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lycoside 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.79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5.4, 347.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lycoside 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.0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4.2, 347.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7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(galloyl)-gluc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.3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6.6, 362.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9.094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7.0736, 285.034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7.0567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</w:t>
            </w:r>
            <w:r w:rsidRPr="00031F8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glycoside 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.7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3.0, 342.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 3-(p-coumaroyl)-glucosid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.57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5.4, 315.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3.106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7.0359, 285.0649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5.095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9.1027, 287.0373</w:t>
            </w:r>
          </w:p>
        </w:tc>
      </w:tr>
      <w:tr w:rsidR="00031F83" w:rsidRPr="00031F83" w:rsidTr="00921A4D">
        <w:trPr>
          <w:trHeight w:val="300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.4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5.4, 365.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5.033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7.055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921A4D" w:rsidRPr="00031F83" w:rsidRDefault="00921A4D" w:rsidP="00921A4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031F83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</w:tbl>
    <w:bookmarkEnd w:id="0"/>
    <w:p w:rsidR="00336820" w:rsidRPr="00D747ED" w:rsidRDefault="00336820" w:rsidP="003368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ED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a</w:t>
      </w:r>
      <w:r w:rsidRPr="00D747E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λ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m) in the mobile phase (acidified water-acetonitrile), detected by photodiode array detector.</w:t>
      </w:r>
    </w:p>
    <w:p w:rsidR="00336820" w:rsidRPr="00336820" w:rsidRDefault="0033682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336820" w:rsidRDefault="0033682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5C570A" w:rsidRPr="00D747ED" w:rsidRDefault="005C570A" w:rsidP="005C57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031F8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031F83"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031F83" w:rsidRPr="00D156AE">
        <w:rPr>
          <w:rFonts w:ascii="Times New Roman" w:hAnsi="Times New Roman" w:cs="Times New Roman"/>
          <w:b/>
          <w:noProof/>
        </w:rPr>
        <w:t>|</w:t>
      </w:r>
      <w:r w:rsidR="00031F83">
        <w:rPr>
          <w:rFonts w:ascii="Times New Roman" w:hAnsi="Times New Roman" w:cs="Times New Roman"/>
          <w:b/>
          <w:noProof/>
        </w:rPr>
        <w:t xml:space="preserve">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omatographic,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ctroscopic and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ctrometric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tures of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otenoids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ected in </w:t>
      </w:r>
      <w:r w:rsidR="00A35E26">
        <w:rPr>
          <w:rFonts w:ascii="Times New Roman" w:hAnsi="Times New Roman" w:cs="Times New Roman"/>
          <w:color w:val="000000" w:themeColor="text1"/>
          <w:sz w:val="24"/>
          <w:szCs w:val="24"/>
        </w:rPr>
        <w:t>rose petal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65"/>
        <w:gridCol w:w="2237"/>
        <w:gridCol w:w="801"/>
        <w:gridCol w:w="2246"/>
        <w:gridCol w:w="835"/>
        <w:gridCol w:w="1033"/>
        <w:gridCol w:w="1187"/>
        <w:gridCol w:w="1078"/>
        <w:gridCol w:w="222"/>
      </w:tblGrid>
      <w:tr w:rsidR="005C570A" w:rsidRPr="00D747ED" w:rsidTr="00031F83">
        <w:trPr>
          <w:trHeight w:val="300"/>
        </w:trPr>
        <w:tc>
          <w:tcPr>
            <w:tcW w:w="2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0A" w:rsidRPr="00D747ED" w:rsidRDefault="005C570A" w:rsidP="005C570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eak</w:t>
            </w:r>
          </w:p>
        </w:tc>
        <w:tc>
          <w:tcPr>
            <w:tcW w:w="11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0A" w:rsidRPr="00D747ED" w:rsidRDefault="005C570A" w:rsidP="005C570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47E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dentifeication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0A" w:rsidRPr="00D747ED" w:rsidRDefault="005C570A" w:rsidP="005C570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t(min)</w:t>
            </w:r>
          </w:p>
        </w:tc>
        <w:tc>
          <w:tcPr>
            <w:tcW w:w="10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0A" w:rsidRPr="00D747ED" w:rsidRDefault="005C570A" w:rsidP="005C570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λ</w:t>
            </w: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max</w:t>
            </w: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nm) </w:t>
            </w:r>
            <w:r w:rsidRPr="00D747ED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0A" w:rsidRPr="00D747ED" w:rsidRDefault="005C570A" w:rsidP="005C570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= 3 \* ROMAN </w:instrText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D747ED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III</w:t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= 2 \* ROMAN </w:instrText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D747ED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II</w:t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747ED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0A" w:rsidRPr="00D747ED" w:rsidRDefault="005C570A" w:rsidP="005C570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%AB/A</w:t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= 2 \* ROMAN </w:instrText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D747ED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II</w:t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D747E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747ED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0A" w:rsidRPr="00D747ED" w:rsidRDefault="005C570A" w:rsidP="005C570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M+H]</w:t>
            </w: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D747ED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/z</w:t>
            </w: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C570A" w:rsidRPr="00D747ED" w:rsidRDefault="005C570A" w:rsidP="005C570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s/ms(</w:t>
            </w:r>
            <w:r w:rsidRPr="00D747ED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/z</w:t>
            </w:r>
            <w:r w:rsidRPr="00D747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" w:type="pct"/>
            <w:tcBorders>
              <w:top w:val="single" w:sz="12" w:space="0" w:color="auto"/>
              <w:bottom w:val="single" w:sz="4" w:space="0" w:color="auto"/>
            </w:tcBorders>
          </w:tcPr>
          <w:p w:rsidR="005C570A" w:rsidRPr="00D747ED" w:rsidRDefault="005C570A" w:rsidP="005C570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 + (di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-violaxanthin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7.2, 410.2, 432.6, 456.8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4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1.425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3.4147, 565.4057, 491.3510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:rsidR="00031F83" w:rsidRPr="00D747ED" w:rsidRDefault="00031F83" w:rsidP="00031F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ll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-violaxanthin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6.1, 438.6, 468.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1.4252</w:t>
            </w:r>
          </w:p>
        </w:tc>
        <w:tc>
          <w:tcPr>
            <w:tcW w:w="533" w:type="pct"/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3.4172, 565.4047, 491.3509</w:t>
            </w:r>
          </w:p>
        </w:tc>
        <w:tc>
          <w:tcPr>
            <w:tcW w:w="109" w:type="pct"/>
          </w:tcPr>
          <w:p w:rsidR="00031F83" w:rsidRPr="00D747ED" w:rsidRDefault="00031F83" w:rsidP="00031F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/13'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-antheraxanthin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29.1, 415.8, 438.7, 465.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3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5.4389</w:t>
            </w:r>
          </w:p>
        </w:tc>
        <w:tc>
          <w:tcPr>
            <w:tcW w:w="533" w:type="pct"/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7.4337, 549.4176</w:t>
            </w:r>
          </w:p>
        </w:tc>
        <w:tc>
          <w:tcPr>
            <w:tcW w:w="109" w:type="pct"/>
          </w:tcPr>
          <w:p w:rsidR="00031F83" w:rsidRPr="00D747ED" w:rsidRDefault="00031F83" w:rsidP="00031F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ll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-luteoxanthin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9.3, 397.6, 420.5, 447.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1.4292</w:t>
            </w:r>
          </w:p>
        </w:tc>
        <w:tc>
          <w:tcPr>
            <w:tcW w:w="533" w:type="pct"/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3.4163, 565.4049</w:t>
            </w:r>
          </w:p>
        </w:tc>
        <w:tc>
          <w:tcPr>
            <w:tcW w:w="109" w:type="pct"/>
          </w:tcPr>
          <w:p w:rsidR="00031F83" w:rsidRPr="00D747ED" w:rsidRDefault="00031F83" w:rsidP="00031F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6" w:name="RANGE!A7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bookmarkEnd w:id="6"/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/13'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-neoxanthin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29.2, 414.9, 438.6, 466.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42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1.4247</w:t>
            </w:r>
          </w:p>
        </w:tc>
        <w:tc>
          <w:tcPr>
            <w:tcW w:w="533" w:type="pct"/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3.4152, 565.4056</w:t>
            </w:r>
          </w:p>
        </w:tc>
        <w:tc>
          <w:tcPr>
            <w:tcW w:w="109" w:type="pct"/>
          </w:tcPr>
          <w:p w:rsidR="00031F83" w:rsidRPr="00D747ED" w:rsidRDefault="00031F83" w:rsidP="00031F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7" w:name="_Hlk495928684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-violaxanthin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26.0, 410.9, 433.8, 462.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18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1.4251</w:t>
            </w:r>
          </w:p>
        </w:tc>
        <w:tc>
          <w:tcPr>
            <w:tcW w:w="533" w:type="pct"/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3.4155, 565.4059, 509.5109, 491.3505</w:t>
            </w:r>
          </w:p>
        </w:tc>
        <w:tc>
          <w:tcPr>
            <w:tcW w:w="109" w:type="pct"/>
          </w:tcPr>
          <w:p w:rsidR="00031F83" w:rsidRPr="00D747ED" w:rsidRDefault="00031F83" w:rsidP="00031F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8" w:name="RANGE!A9"/>
            <w:bookmarkEnd w:id="7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bookmarkEnd w:id="8"/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ll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-lutein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43.9, 472.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29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9.4328</w:t>
            </w:r>
          </w:p>
        </w:tc>
        <w:tc>
          <w:tcPr>
            <w:tcW w:w="533" w:type="pct"/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1.4222, 533.5638</w:t>
            </w:r>
          </w:p>
        </w:tc>
        <w:tc>
          <w:tcPr>
            <w:tcW w:w="109" w:type="pct"/>
            <w:vAlign w:val="center"/>
          </w:tcPr>
          <w:p w:rsidR="00031F83" w:rsidRPr="00D747ED" w:rsidRDefault="00031F83" w:rsidP="00031F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9" w:name="RANGE!B10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ll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-zeaxanthin</w:t>
            </w:r>
            <w:bookmarkEnd w:id="9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3, 449.5, 477.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4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9.4334</w:t>
            </w:r>
          </w:p>
        </w:tc>
        <w:tc>
          <w:tcPr>
            <w:tcW w:w="533" w:type="pct"/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1.4237, 533.5626</w:t>
            </w:r>
          </w:p>
        </w:tc>
        <w:tc>
          <w:tcPr>
            <w:tcW w:w="109" w:type="pct"/>
          </w:tcPr>
          <w:p w:rsidR="00031F83" w:rsidRPr="00D747ED" w:rsidRDefault="00031F83" w:rsidP="00031F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0" w:name="RANGE!A11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bookmarkEnd w:id="10"/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1" w:name="RANGE!B11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/9'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-lutein epoxide</w:t>
            </w:r>
            <w:bookmarkEnd w:id="11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8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1.9, 416.2, 439.94, 467.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35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5.4327</w:t>
            </w:r>
          </w:p>
        </w:tc>
        <w:tc>
          <w:tcPr>
            <w:tcW w:w="533" w:type="pct"/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7.4351, 549.4179</w:t>
            </w:r>
          </w:p>
        </w:tc>
        <w:tc>
          <w:tcPr>
            <w:tcW w:w="109" w:type="pct"/>
          </w:tcPr>
          <w:p w:rsidR="00031F83" w:rsidRPr="00D747ED" w:rsidRDefault="00031F83" w:rsidP="00031F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F83" w:rsidRPr="00D747ED" w:rsidTr="00031F83">
        <w:trPr>
          <w:trHeight w:val="300"/>
        </w:trPr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all-E)-β-carote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9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5.1, 452.1, 478.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7.4471</w:t>
            </w:r>
          </w:p>
        </w:tc>
        <w:tc>
          <w:tcPr>
            <w:tcW w:w="533" w:type="pct"/>
            <w:vAlign w:val="center"/>
          </w:tcPr>
          <w:p w:rsidR="00031F83" w:rsidRDefault="00031F83" w:rsidP="00031F8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5.4434</w:t>
            </w:r>
          </w:p>
        </w:tc>
        <w:tc>
          <w:tcPr>
            <w:tcW w:w="109" w:type="pct"/>
          </w:tcPr>
          <w:p w:rsidR="00031F83" w:rsidRPr="00D747ED" w:rsidRDefault="00031F83" w:rsidP="00031F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5C570A" w:rsidRPr="00D747ED" w:rsidRDefault="005C570A" w:rsidP="005C570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ED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vertAlign w:val="superscript"/>
        </w:rPr>
        <w:t>a</w:t>
      </w:r>
      <w:r w:rsidRPr="00D747E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λ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m) in the mobile phase (MTBE-methanol-water), detected by photodiode array detector.</w:t>
      </w:r>
    </w:p>
    <w:p w:rsidR="005C570A" w:rsidRPr="00D747ED" w:rsidRDefault="005C570A" w:rsidP="005C570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E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%</w: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instrText xml:space="preserve"> = 3 \* ROMAN </w:instrTex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Pr="00D747E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III</w: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D747E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/</w: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instrText xml:space="preserve"> = 2 \* ROMAN </w:instrTex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Pr="00D747E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II</w: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ratio of the peak height of band III to that of band II.</w:t>
      </w:r>
    </w:p>
    <w:p w:rsidR="005C570A" w:rsidRPr="00D747ED" w:rsidRDefault="005C570A" w:rsidP="005C570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47E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47E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%AB/A</w: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instrText xml:space="preserve"> = 2 \* ROMAN </w:instrTex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Pr="00D747E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II</w: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s the ratio of the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ight of the</w: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747E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cis</w: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-peak band to 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>that of</w:t>
      </w:r>
      <w:r w:rsidRPr="00D747E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band II</w:t>
      </w:r>
      <w:r w:rsidRPr="00D747E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36820" w:rsidRPr="005C570A" w:rsidRDefault="00336820">
      <w:pPr>
        <w:rPr>
          <w:rFonts w:ascii="Times New Roman" w:hAnsi="Times New Roman" w:cs="Times New Roman"/>
          <w:szCs w:val="21"/>
        </w:rPr>
      </w:pPr>
    </w:p>
    <w:p w:rsidR="00336820" w:rsidRPr="00F15C75" w:rsidRDefault="00336820">
      <w:pPr>
        <w:rPr>
          <w:rFonts w:ascii="Times New Roman" w:hAnsi="Times New Roman" w:cs="Times New Roman"/>
          <w:szCs w:val="21"/>
        </w:rPr>
      </w:pPr>
    </w:p>
    <w:p w:rsidR="006011DA" w:rsidRPr="00FC519D" w:rsidRDefault="0048659B" w:rsidP="00FC519D">
      <w:pPr>
        <w:spacing w:before="240" w:after="240"/>
        <w:rPr>
          <w:rFonts w:ascii="Times New Roman" w:eastAsia="宋体" w:hAnsi="Times New Roman" w:cs="Times New Roman"/>
          <w:b/>
          <w:kern w:val="0"/>
          <w:szCs w:val="21"/>
        </w:rPr>
      </w:pPr>
      <w:r w:rsidRPr="00FC519D">
        <w:rPr>
          <w:rFonts w:ascii="Times New Roman" w:eastAsia="宋体" w:hAnsi="Times New Roman" w:cs="Times New Roman"/>
          <w:b/>
          <w:kern w:val="0"/>
          <w:szCs w:val="21"/>
        </w:rPr>
        <w:t>Table S</w:t>
      </w:r>
      <w:r w:rsidR="00031F83">
        <w:rPr>
          <w:rFonts w:ascii="Times New Roman" w:eastAsia="宋体" w:hAnsi="Times New Roman" w:cs="Times New Roman"/>
          <w:b/>
          <w:kern w:val="0"/>
          <w:szCs w:val="21"/>
        </w:rPr>
        <w:t>4</w:t>
      </w:r>
      <w:r w:rsidR="00FC519D" w:rsidRPr="00D156AE">
        <w:rPr>
          <w:rFonts w:ascii="Times New Roman" w:hAnsi="Times New Roman" w:cs="Times New Roman"/>
          <w:b/>
          <w:noProof/>
        </w:rPr>
        <w:t xml:space="preserve"> |</w:t>
      </w:r>
      <w:r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6011DA" w:rsidRPr="00FC519D">
        <w:rPr>
          <w:rFonts w:ascii="Times New Roman" w:eastAsia="宋体" w:hAnsi="Times New Roman" w:cs="Times New Roman"/>
          <w:b/>
          <w:kern w:val="0"/>
          <w:szCs w:val="21"/>
        </w:rPr>
        <w:t>Statistics analysis of total anthocyanins content in petals of six rose cultiva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4"/>
        <w:gridCol w:w="2022"/>
        <w:gridCol w:w="2292"/>
        <w:gridCol w:w="2261"/>
        <w:gridCol w:w="2365"/>
      </w:tblGrid>
      <w:tr w:rsidR="006011DA" w:rsidRPr="006011DA" w:rsidTr="006011DA">
        <w:trPr>
          <w:trHeight w:val="300"/>
          <w:jc w:val="center"/>
        </w:trPr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1DA" w:rsidRPr="006011DA" w:rsidRDefault="006011DA" w:rsidP="00B35A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1DA" w:rsidRPr="006011DA" w:rsidRDefault="006011DA" w:rsidP="00B35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μg/g FW</w:t>
            </w:r>
          </w:p>
        </w:tc>
        <w:tc>
          <w:tcPr>
            <w:tcW w:w="1123" w:type="pct"/>
            <w:tcBorders>
              <w:top w:val="single" w:sz="12" w:space="0" w:color="auto"/>
              <w:bottom w:val="single" w:sz="4" w:space="0" w:color="auto"/>
            </w:tcBorders>
          </w:tcPr>
          <w:p w:rsidR="006011DA" w:rsidRPr="006011DA" w:rsidRDefault="006011DA" w:rsidP="00601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1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1DA" w:rsidRPr="006011DA" w:rsidRDefault="006011DA" w:rsidP="00B35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imum μg/g FW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1DA" w:rsidRPr="006011DA" w:rsidRDefault="006011DA" w:rsidP="00601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imum μg/g FW</w:t>
            </w:r>
          </w:p>
        </w:tc>
      </w:tr>
      <w:tr w:rsidR="00E815EF" w:rsidRPr="006011DA" w:rsidTr="006011DA">
        <w:trPr>
          <w:trHeight w:val="315"/>
          <w:jc w:val="center"/>
        </w:trPr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F17664" w:rsidRDefault="00E815EF" w:rsidP="00E815EF">
            <w:pPr>
              <w:pStyle w:val="a8"/>
            </w:pPr>
            <w:r w:rsidRPr="00F17664">
              <w:t>-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:rsidR="00E815EF" w:rsidRPr="00F17664" w:rsidRDefault="00E815EF" w:rsidP="00E815EF">
            <w:pPr>
              <w:pStyle w:val="a8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F17664" w:rsidRDefault="00E815EF" w:rsidP="00E815EF">
            <w:pPr>
              <w:pStyle w:val="a8"/>
            </w:pPr>
            <w:r w:rsidRPr="00F17664">
              <w:t>-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F17664" w:rsidRDefault="00E815EF" w:rsidP="00E815EF">
            <w:pPr>
              <w:pStyle w:val="a8"/>
            </w:pPr>
            <w:r w:rsidRPr="00F17664">
              <w:t>-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2.73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90315A">
              <w:t>3.55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>
              <w:t>-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7.55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X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9.59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90315A">
              <w:t>7.27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>
              <w:t>-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22.13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Q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11.40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90315A">
              <w:t>9.55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>
              <w:t>-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25.89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78.90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90315A">
              <w:t>69.28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5.54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215.59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</w:t>
            </w:r>
          </w:p>
        </w:tc>
        <w:tc>
          <w:tcPr>
            <w:tcW w:w="99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121.13</w:t>
            </w:r>
          </w:p>
        </w:tc>
        <w:tc>
          <w:tcPr>
            <w:tcW w:w="1123" w:type="pct"/>
            <w:tcBorders>
              <w:bottom w:val="single" w:sz="12" w:space="0" w:color="auto"/>
            </w:tcBorders>
          </w:tcPr>
          <w:p w:rsidR="00E815EF" w:rsidRPr="00F17664" w:rsidRDefault="00E815EF" w:rsidP="00E815EF">
            <w:pPr>
              <w:pStyle w:val="a8"/>
            </w:pPr>
            <w:r w:rsidRPr="0090315A">
              <w:t>164.98</w:t>
            </w:r>
          </w:p>
        </w:tc>
        <w:tc>
          <w:tcPr>
            <w:tcW w:w="110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>
              <w:t>-</w:t>
            </w:r>
          </w:p>
        </w:tc>
        <w:tc>
          <w:tcPr>
            <w:tcW w:w="115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90315A">
              <w:t>433.39</w:t>
            </w:r>
          </w:p>
        </w:tc>
      </w:tr>
    </w:tbl>
    <w:p w:rsidR="006011DA" w:rsidRDefault="006011DA">
      <w:pPr>
        <w:rPr>
          <w:rFonts w:ascii="Times New Roman" w:hAnsi="Times New Roman" w:cs="Times New Roman"/>
          <w:szCs w:val="21"/>
        </w:rPr>
      </w:pPr>
    </w:p>
    <w:p w:rsidR="006011DA" w:rsidRPr="00FC519D" w:rsidRDefault="006011DA" w:rsidP="00FC519D">
      <w:pPr>
        <w:spacing w:before="240" w:after="240"/>
        <w:rPr>
          <w:rFonts w:ascii="Times New Roman" w:eastAsia="宋体" w:hAnsi="Times New Roman" w:cs="Times New Roman"/>
          <w:b/>
          <w:kern w:val="0"/>
          <w:szCs w:val="21"/>
        </w:rPr>
      </w:pPr>
      <w:r w:rsidRPr="00FC519D">
        <w:rPr>
          <w:rFonts w:ascii="Times New Roman" w:eastAsia="宋体" w:hAnsi="Times New Roman" w:cs="Times New Roman"/>
          <w:b/>
          <w:kern w:val="0"/>
          <w:szCs w:val="21"/>
        </w:rPr>
        <w:t>Table S</w:t>
      </w:r>
      <w:r w:rsidR="00031F83">
        <w:rPr>
          <w:rFonts w:ascii="Times New Roman" w:eastAsia="宋体" w:hAnsi="Times New Roman" w:cs="Times New Roman"/>
          <w:b/>
          <w:kern w:val="0"/>
          <w:szCs w:val="21"/>
        </w:rPr>
        <w:t>5</w:t>
      </w:r>
      <w:r w:rsidR="00FC519D" w:rsidRPr="00D156AE">
        <w:rPr>
          <w:rFonts w:ascii="Times New Roman" w:hAnsi="Times New Roman" w:cs="Times New Roman"/>
          <w:b/>
          <w:noProof/>
        </w:rPr>
        <w:t xml:space="preserve"> |</w:t>
      </w:r>
      <w:r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 Statistics analysis of total flavonols content in petals of six rose cultiva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4"/>
        <w:gridCol w:w="2022"/>
        <w:gridCol w:w="2292"/>
        <w:gridCol w:w="2261"/>
        <w:gridCol w:w="2365"/>
      </w:tblGrid>
      <w:tr w:rsidR="00E815EF" w:rsidRPr="006011DA" w:rsidTr="005C570A">
        <w:trPr>
          <w:trHeight w:val="300"/>
          <w:jc w:val="center"/>
        </w:trPr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μg/g FW</w:t>
            </w:r>
          </w:p>
        </w:tc>
        <w:tc>
          <w:tcPr>
            <w:tcW w:w="1123" w:type="pct"/>
            <w:tcBorders>
              <w:top w:val="single" w:sz="12" w:space="0" w:color="auto"/>
              <w:bottom w:val="single" w:sz="4" w:space="0" w:color="auto"/>
            </w:tcBorders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1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imum μg/g FW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imum μg/g FW</w:t>
            </w:r>
          </w:p>
        </w:tc>
      </w:tr>
      <w:tr w:rsidR="00E815EF" w:rsidRPr="006011DA" w:rsidTr="005C570A">
        <w:trPr>
          <w:trHeight w:val="315"/>
          <w:jc w:val="center"/>
        </w:trPr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641.90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:rsidR="00E815EF" w:rsidRPr="00F17664" w:rsidRDefault="00E815EF" w:rsidP="00E815EF">
            <w:pPr>
              <w:pStyle w:val="a8"/>
              <w:rPr>
                <w:lang w:eastAsia="zh-CN"/>
              </w:rPr>
            </w:pPr>
            <w:r w:rsidRPr="00B441DA">
              <w:t>258.68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325.92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1104.54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556.56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B441DA">
              <w:t>281.07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329.43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1013.90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X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850.54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B441DA">
              <w:t>446.89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374.08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1634.83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Q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875.15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B441DA">
              <w:t>394.22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123.17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1444.57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1203.17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B441DA">
              <w:t>597.26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573.65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2385.92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99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443.10</w:t>
            </w:r>
          </w:p>
        </w:tc>
        <w:tc>
          <w:tcPr>
            <w:tcW w:w="1123" w:type="pct"/>
            <w:tcBorders>
              <w:bottom w:val="single" w:sz="12" w:space="0" w:color="auto"/>
            </w:tcBorders>
          </w:tcPr>
          <w:p w:rsidR="00E815EF" w:rsidRPr="00F17664" w:rsidRDefault="00E815EF" w:rsidP="00E815EF">
            <w:pPr>
              <w:pStyle w:val="a8"/>
            </w:pPr>
            <w:r w:rsidRPr="00B441DA">
              <w:t>109.95</w:t>
            </w:r>
          </w:p>
        </w:tc>
        <w:tc>
          <w:tcPr>
            <w:tcW w:w="110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323.99</w:t>
            </w:r>
          </w:p>
        </w:tc>
        <w:tc>
          <w:tcPr>
            <w:tcW w:w="115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B441DA">
              <w:t>599.80</w:t>
            </w:r>
          </w:p>
        </w:tc>
      </w:tr>
    </w:tbl>
    <w:p w:rsidR="006011DA" w:rsidRDefault="006011DA" w:rsidP="006011DA">
      <w:pPr>
        <w:rPr>
          <w:rFonts w:ascii="Times New Roman" w:hAnsi="Times New Roman" w:cs="Times New Roman"/>
          <w:szCs w:val="21"/>
        </w:rPr>
      </w:pPr>
    </w:p>
    <w:p w:rsidR="006011DA" w:rsidRPr="00FC519D" w:rsidRDefault="006011DA" w:rsidP="00FC519D">
      <w:pPr>
        <w:spacing w:before="240" w:after="240"/>
        <w:rPr>
          <w:rFonts w:ascii="Times New Roman" w:eastAsia="宋体" w:hAnsi="Times New Roman" w:cs="Times New Roman"/>
          <w:b/>
          <w:kern w:val="0"/>
          <w:szCs w:val="21"/>
        </w:rPr>
      </w:pPr>
      <w:r w:rsidRPr="00FC519D">
        <w:rPr>
          <w:rFonts w:ascii="Times New Roman" w:eastAsia="宋体" w:hAnsi="Times New Roman" w:cs="Times New Roman"/>
          <w:b/>
          <w:kern w:val="0"/>
          <w:szCs w:val="21"/>
        </w:rPr>
        <w:t>Table S</w:t>
      </w:r>
      <w:r w:rsidR="00031F83">
        <w:rPr>
          <w:rFonts w:ascii="Times New Roman" w:eastAsia="宋体" w:hAnsi="Times New Roman" w:cs="Times New Roman"/>
          <w:b/>
          <w:kern w:val="0"/>
          <w:szCs w:val="21"/>
        </w:rPr>
        <w:t>6</w:t>
      </w:r>
      <w:r w:rsidR="00FC519D" w:rsidRPr="00D156AE">
        <w:rPr>
          <w:rFonts w:ascii="Times New Roman" w:hAnsi="Times New Roman" w:cs="Times New Roman"/>
          <w:b/>
          <w:noProof/>
        </w:rPr>
        <w:t xml:space="preserve"> |</w:t>
      </w:r>
      <w:r w:rsidRPr="00FC519D">
        <w:rPr>
          <w:rFonts w:ascii="Times New Roman" w:eastAsia="宋体" w:hAnsi="Times New Roman" w:cs="Times New Roman"/>
          <w:b/>
          <w:kern w:val="0"/>
          <w:szCs w:val="21"/>
        </w:rPr>
        <w:t xml:space="preserve"> Statistics analysis of total carotenoids content in petals of six rose cultiva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4"/>
        <w:gridCol w:w="2022"/>
        <w:gridCol w:w="2292"/>
        <w:gridCol w:w="2261"/>
        <w:gridCol w:w="2365"/>
      </w:tblGrid>
      <w:tr w:rsidR="00E815EF" w:rsidRPr="006011DA" w:rsidTr="005C570A">
        <w:trPr>
          <w:trHeight w:val="300"/>
          <w:jc w:val="center"/>
        </w:trPr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μg/g FW</w:t>
            </w:r>
          </w:p>
        </w:tc>
        <w:tc>
          <w:tcPr>
            <w:tcW w:w="1123" w:type="pct"/>
            <w:tcBorders>
              <w:top w:val="single" w:sz="12" w:space="0" w:color="auto"/>
              <w:bottom w:val="single" w:sz="4" w:space="0" w:color="auto"/>
            </w:tcBorders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1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imum μg/g FW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5C570A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imum μg/g FW</w:t>
            </w:r>
          </w:p>
        </w:tc>
      </w:tr>
      <w:tr w:rsidR="00E815EF" w:rsidRPr="006011DA" w:rsidTr="005C570A">
        <w:trPr>
          <w:trHeight w:val="315"/>
          <w:jc w:val="center"/>
        </w:trPr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18.04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:rsidR="00E815EF" w:rsidRPr="00F17664" w:rsidRDefault="00E815EF" w:rsidP="00E815EF">
            <w:pPr>
              <w:pStyle w:val="a8"/>
              <w:rPr>
                <w:lang w:eastAsia="zh-CN"/>
              </w:rPr>
            </w:pPr>
            <w:r w:rsidRPr="00A204C1">
              <w:t>16.26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2.65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47.20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11.21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A204C1">
              <w:t>9.29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1.61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26.93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X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1.20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A204C1">
              <w:t>1.40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0.27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3.80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Q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1.71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A204C1">
              <w:t>2.16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0.00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5.95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0.66</w:t>
            </w:r>
          </w:p>
        </w:tc>
        <w:tc>
          <w:tcPr>
            <w:tcW w:w="1123" w:type="pct"/>
          </w:tcPr>
          <w:p w:rsidR="00E815EF" w:rsidRPr="00F17664" w:rsidRDefault="00E815EF" w:rsidP="00E815EF">
            <w:pPr>
              <w:pStyle w:val="a8"/>
            </w:pPr>
            <w:r w:rsidRPr="00A204C1">
              <w:t>0.48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0.27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1.58</w:t>
            </w:r>
          </w:p>
        </w:tc>
      </w:tr>
      <w:tr w:rsidR="00E815EF" w:rsidRPr="006011DA" w:rsidTr="005C570A">
        <w:trPr>
          <w:trHeight w:val="300"/>
          <w:jc w:val="center"/>
        </w:trPr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5EF" w:rsidRPr="006011DA" w:rsidRDefault="00E815EF" w:rsidP="00E815EF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1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99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9.64</w:t>
            </w:r>
          </w:p>
        </w:tc>
        <w:tc>
          <w:tcPr>
            <w:tcW w:w="1123" w:type="pct"/>
            <w:tcBorders>
              <w:bottom w:val="single" w:sz="12" w:space="0" w:color="auto"/>
            </w:tcBorders>
          </w:tcPr>
          <w:p w:rsidR="00E815EF" w:rsidRPr="00F17664" w:rsidRDefault="00E815EF" w:rsidP="00E815EF">
            <w:pPr>
              <w:pStyle w:val="a8"/>
            </w:pPr>
            <w:r w:rsidRPr="00A204C1">
              <w:t>7.36</w:t>
            </w:r>
          </w:p>
        </w:tc>
        <w:tc>
          <w:tcPr>
            <w:tcW w:w="110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0.70</w:t>
            </w:r>
          </w:p>
        </w:tc>
        <w:tc>
          <w:tcPr>
            <w:tcW w:w="115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15EF" w:rsidRPr="00F17664" w:rsidRDefault="00E815EF" w:rsidP="00E815EF">
            <w:pPr>
              <w:pStyle w:val="a8"/>
            </w:pPr>
            <w:r w:rsidRPr="00A204C1">
              <w:t>21.64</w:t>
            </w:r>
          </w:p>
        </w:tc>
      </w:tr>
    </w:tbl>
    <w:p w:rsidR="006011DA" w:rsidRPr="006011DA" w:rsidRDefault="006011DA">
      <w:pPr>
        <w:rPr>
          <w:rFonts w:ascii="Times New Roman" w:hAnsi="Times New Roman" w:cs="Times New Roman"/>
          <w:szCs w:val="21"/>
        </w:rPr>
      </w:pPr>
    </w:p>
    <w:p w:rsidR="00FC519D" w:rsidRPr="0007215A" w:rsidRDefault="00FC519D" w:rsidP="00FC519D">
      <w:pPr>
        <w:rPr>
          <w:rFonts w:ascii="Times New Roman" w:hAnsi="Times New Roman" w:cs="Times New Roman"/>
        </w:rPr>
      </w:pPr>
    </w:p>
    <w:p w:rsidR="00FC519D" w:rsidRDefault="00FC519D" w:rsidP="00FC519D">
      <w:pPr>
        <w:rPr>
          <w:rFonts w:ascii="Times New Roman" w:hAnsi="Times New Roman" w:cs="Times New Roman"/>
        </w:rPr>
      </w:pPr>
    </w:p>
    <w:p w:rsidR="00FC519D" w:rsidRDefault="00FC519D" w:rsidP="00FC519D">
      <w:pPr>
        <w:rPr>
          <w:rFonts w:ascii="Times New Roman" w:hAnsi="Times New Roman" w:cs="Times New Roman"/>
        </w:rPr>
      </w:pPr>
      <w:r w:rsidRPr="000134C6">
        <w:rPr>
          <w:rFonts w:ascii="Times New Roman" w:hAnsi="Times New Roman" w:cs="Times New Roman"/>
          <w:noProof/>
        </w:rPr>
        <w:drawing>
          <wp:inline distT="0" distB="0" distL="0" distR="0" wp14:anchorId="6BE4435D" wp14:editId="2EF93F0C">
            <wp:extent cx="6479540" cy="1149985"/>
            <wp:effectExtent l="0" t="0" r="0" b="0"/>
            <wp:docPr id="5" name="图片 5" descr="E:\月季组\试验结果\色素分析英文文章写作\Frontiers in plant science\FIGURES\花青苷匹配图加粗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月季组\试验结果\色素分析英文文章写作\Frontiers in plant science\FIGURES\花青苷匹配图加粗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114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19D" w:rsidRPr="00A16D5D" w:rsidRDefault="00FC519D" w:rsidP="00FC519D">
      <w:pPr>
        <w:pStyle w:val="a9"/>
        <w:jc w:val="left"/>
        <w:rPr>
          <w:b/>
        </w:rPr>
      </w:pPr>
      <w:r w:rsidRPr="00A16D5D">
        <w:rPr>
          <w:rFonts w:cs="Times New Roman"/>
          <w:b/>
        </w:rPr>
        <w:t>FIGURE S</w:t>
      </w:r>
      <w:r w:rsidR="00695357">
        <w:rPr>
          <w:rFonts w:cs="Times New Roman"/>
          <w:b/>
        </w:rPr>
        <w:t>1</w:t>
      </w:r>
      <w:r w:rsidR="00A21697">
        <w:rPr>
          <w:rFonts w:cs="Times New Roman"/>
          <w:b/>
        </w:rPr>
        <w:t xml:space="preserve"> </w:t>
      </w:r>
      <w:r w:rsidRPr="00A16D5D">
        <w:rPr>
          <w:rFonts w:cs="Times New Roman"/>
          <w:b/>
        </w:rPr>
        <w:t>| UV/Vis absorption spectra (λ</w:t>
      </w:r>
      <w:r w:rsidRPr="00A16D5D">
        <w:rPr>
          <w:rFonts w:cs="Times New Roman"/>
          <w:b/>
          <w:vertAlign w:val="subscript"/>
        </w:rPr>
        <w:t>max</w:t>
      </w:r>
      <w:r w:rsidRPr="00A16D5D">
        <w:rPr>
          <w:rFonts w:cs="Times New Roman"/>
          <w:b/>
        </w:rPr>
        <w:t xml:space="preserve">) of </w:t>
      </w:r>
      <w:r w:rsidRPr="00A16D5D">
        <w:rPr>
          <w:b/>
        </w:rPr>
        <w:t>anthocyanins extracted from rose petals.</w:t>
      </w:r>
    </w:p>
    <w:p w:rsidR="00FC519D" w:rsidRPr="006761C8" w:rsidRDefault="00FC519D" w:rsidP="00FC519D">
      <w:pPr>
        <w:rPr>
          <w:rFonts w:ascii="Times New Roman" w:hAnsi="Times New Roman" w:cs="Times New Roman"/>
        </w:rPr>
      </w:pPr>
    </w:p>
    <w:p w:rsidR="00FC519D" w:rsidRDefault="00FC519D" w:rsidP="00FC519D">
      <w:pPr>
        <w:rPr>
          <w:rFonts w:ascii="Times New Roman" w:hAnsi="Times New Roman" w:cs="Times New Roman"/>
          <w:noProof/>
        </w:rPr>
      </w:pPr>
      <w:r w:rsidRPr="00EC00A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F4775E" wp14:editId="7F9419FA">
            <wp:extent cx="6479540" cy="3274674"/>
            <wp:effectExtent l="0" t="0" r="0" b="2540"/>
            <wp:docPr id="1" name="图片 1" descr="E:\月季组\试验结果\色素分析英文文章写作\Frontiers in plant science\FIGURES\花青苷质谱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月季组\试验结果\色素分析英文文章写作\Frontiers in plant science\FIGURES\花青苷质谱图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274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19D" w:rsidRPr="00A16D5D" w:rsidRDefault="00FC519D" w:rsidP="00FC519D">
      <w:pPr>
        <w:rPr>
          <w:rFonts w:ascii="Times New Roman" w:hAnsi="Times New Roman" w:cs="Times New Roman"/>
          <w:b/>
          <w:noProof/>
        </w:rPr>
      </w:pPr>
      <w:r w:rsidRPr="00A16D5D">
        <w:rPr>
          <w:rFonts w:ascii="Times New Roman" w:hAnsi="Times New Roman" w:cs="Times New Roman"/>
          <w:b/>
          <w:noProof/>
        </w:rPr>
        <w:t>FIGURE S</w:t>
      </w:r>
      <w:r w:rsidR="00695357">
        <w:rPr>
          <w:rFonts w:ascii="Times New Roman" w:hAnsi="Times New Roman" w:cs="Times New Roman"/>
          <w:b/>
          <w:noProof/>
        </w:rPr>
        <w:t>2</w:t>
      </w:r>
      <w:r w:rsidR="00A21697">
        <w:rPr>
          <w:rFonts w:ascii="Times New Roman" w:hAnsi="Times New Roman" w:cs="Times New Roman"/>
          <w:b/>
          <w:noProof/>
        </w:rPr>
        <w:t xml:space="preserve"> </w:t>
      </w:r>
      <w:bookmarkStart w:id="12" w:name="_GoBack"/>
      <w:bookmarkEnd w:id="12"/>
      <w:r w:rsidRPr="00A16D5D">
        <w:rPr>
          <w:rFonts w:ascii="Times New Roman" w:hAnsi="Times New Roman" w:cs="Times New Roman"/>
          <w:b/>
          <w:noProof/>
        </w:rPr>
        <w:t>| Mass spectrogram of anthocyanins extracted from rose petals.</w:t>
      </w:r>
    </w:p>
    <w:p w:rsidR="00976CF3" w:rsidRPr="00FC519D" w:rsidRDefault="00976CF3">
      <w:pPr>
        <w:rPr>
          <w:rFonts w:ascii="Times New Roman" w:hAnsi="Times New Roman" w:cs="Times New Roman"/>
          <w:szCs w:val="21"/>
        </w:rPr>
      </w:pPr>
    </w:p>
    <w:sectPr w:rsidR="00976CF3" w:rsidRPr="00FC519D" w:rsidSect="00DE1D99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534" w:rsidRDefault="00D96534" w:rsidP="00DE1D99">
      <w:r>
        <w:separator/>
      </w:r>
    </w:p>
  </w:endnote>
  <w:endnote w:type="continuationSeparator" w:id="0">
    <w:p w:rsidR="00D96534" w:rsidRDefault="00D96534" w:rsidP="00DE1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534" w:rsidRDefault="00D96534" w:rsidP="00DE1D99">
      <w:r>
        <w:separator/>
      </w:r>
    </w:p>
  </w:footnote>
  <w:footnote w:type="continuationSeparator" w:id="0">
    <w:p w:rsidR="00D96534" w:rsidRDefault="00D96534" w:rsidP="00DE1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00C"/>
    <w:rsid w:val="00031F83"/>
    <w:rsid w:val="00041420"/>
    <w:rsid w:val="000426DE"/>
    <w:rsid w:val="001120AB"/>
    <w:rsid w:val="001144F1"/>
    <w:rsid w:val="001C57CF"/>
    <w:rsid w:val="0020750D"/>
    <w:rsid w:val="002B026B"/>
    <w:rsid w:val="002B7DA5"/>
    <w:rsid w:val="00303B0E"/>
    <w:rsid w:val="00333616"/>
    <w:rsid w:val="00336820"/>
    <w:rsid w:val="003454E6"/>
    <w:rsid w:val="003A04D9"/>
    <w:rsid w:val="003E3A9E"/>
    <w:rsid w:val="0041350B"/>
    <w:rsid w:val="00424C18"/>
    <w:rsid w:val="00435AE4"/>
    <w:rsid w:val="00450420"/>
    <w:rsid w:val="0048659B"/>
    <w:rsid w:val="004C7517"/>
    <w:rsid w:val="00513F93"/>
    <w:rsid w:val="005325F5"/>
    <w:rsid w:val="0054337C"/>
    <w:rsid w:val="005C200C"/>
    <w:rsid w:val="005C570A"/>
    <w:rsid w:val="005E01D0"/>
    <w:rsid w:val="006011DA"/>
    <w:rsid w:val="00641795"/>
    <w:rsid w:val="0065145A"/>
    <w:rsid w:val="00695357"/>
    <w:rsid w:val="006B292E"/>
    <w:rsid w:val="006C67CC"/>
    <w:rsid w:val="006D3061"/>
    <w:rsid w:val="00743497"/>
    <w:rsid w:val="0084093D"/>
    <w:rsid w:val="008B233E"/>
    <w:rsid w:val="008B7700"/>
    <w:rsid w:val="008E2442"/>
    <w:rsid w:val="00921A4D"/>
    <w:rsid w:val="00934F66"/>
    <w:rsid w:val="00956693"/>
    <w:rsid w:val="00976CF3"/>
    <w:rsid w:val="00987700"/>
    <w:rsid w:val="009D576F"/>
    <w:rsid w:val="009E1E45"/>
    <w:rsid w:val="009E2500"/>
    <w:rsid w:val="00A07C4B"/>
    <w:rsid w:val="00A21697"/>
    <w:rsid w:val="00A35E26"/>
    <w:rsid w:val="00A45FCC"/>
    <w:rsid w:val="00A94B06"/>
    <w:rsid w:val="00AD7924"/>
    <w:rsid w:val="00B35AEA"/>
    <w:rsid w:val="00B42039"/>
    <w:rsid w:val="00BA6C4C"/>
    <w:rsid w:val="00BE7249"/>
    <w:rsid w:val="00C548FF"/>
    <w:rsid w:val="00C6606F"/>
    <w:rsid w:val="00C705FF"/>
    <w:rsid w:val="00CF03AA"/>
    <w:rsid w:val="00D146C0"/>
    <w:rsid w:val="00D37B82"/>
    <w:rsid w:val="00D96534"/>
    <w:rsid w:val="00DB2470"/>
    <w:rsid w:val="00DC1990"/>
    <w:rsid w:val="00DE1D99"/>
    <w:rsid w:val="00E521A2"/>
    <w:rsid w:val="00E74117"/>
    <w:rsid w:val="00E815EF"/>
    <w:rsid w:val="00F05B21"/>
    <w:rsid w:val="00F15C75"/>
    <w:rsid w:val="00F41B80"/>
    <w:rsid w:val="00F55649"/>
    <w:rsid w:val="00F5757A"/>
    <w:rsid w:val="00F67F02"/>
    <w:rsid w:val="00F76837"/>
    <w:rsid w:val="00F83010"/>
    <w:rsid w:val="00FC519D"/>
    <w:rsid w:val="00FF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61FAAC"/>
  <w15:chartTrackingRefBased/>
  <w15:docId w15:val="{B8341F54-7803-4970-AE13-D48A2C361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D99"/>
    <w:rPr>
      <w:sz w:val="18"/>
      <w:szCs w:val="18"/>
    </w:rPr>
  </w:style>
  <w:style w:type="table" w:styleId="a7">
    <w:name w:val="Table Grid"/>
    <w:basedOn w:val="a1"/>
    <w:uiPriority w:val="39"/>
    <w:rsid w:val="009D5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格"/>
    <w:basedOn w:val="a"/>
    <w:link w:val="Char"/>
    <w:qFormat/>
    <w:rsid w:val="00E815EF"/>
    <w:pPr>
      <w:jc w:val="center"/>
    </w:pPr>
    <w:rPr>
      <w:rFonts w:ascii="Times New Roman" w:eastAsia="宋体" w:hAnsi="Times New Roman"/>
      <w:kern w:val="0"/>
      <w:lang w:eastAsia="en-US"/>
    </w:rPr>
  </w:style>
  <w:style w:type="character" w:customStyle="1" w:styleId="Char">
    <w:name w:val="表格 Char"/>
    <w:basedOn w:val="a0"/>
    <w:link w:val="a8"/>
    <w:qFormat/>
    <w:rsid w:val="00E815EF"/>
    <w:rPr>
      <w:rFonts w:ascii="Times New Roman" w:eastAsia="宋体" w:hAnsi="Times New Roman"/>
      <w:kern w:val="0"/>
      <w:lang w:eastAsia="en-US"/>
    </w:rPr>
  </w:style>
  <w:style w:type="paragraph" w:customStyle="1" w:styleId="a9">
    <w:name w:val="图表名"/>
    <w:basedOn w:val="1"/>
    <w:qFormat/>
    <w:rsid w:val="00FC519D"/>
    <w:pPr>
      <w:tabs>
        <w:tab w:val="right" w:leader="dot" w:pos="9338"/>
      </w:tabs>
      <w:spacing w:line="300" w:lineRule="auto"/>
      <w:jc w:val="center"/>
    </w:pPr>
    <w:rPr>
      <w:rFonts w:ascii="Times New Roman" w:eastAsia="宋体" w:hAnsi="Times New Roman"/>
      <w:szCs w:val="21"/>
    </w:rPr>
  </w:style>
  <w:style w:type="paragraph" w:styleId="1">
    <w:name w:val="toc 1"/>
    <w:basedOn w:val="a"/>
    <w:next w:val="a"/>
    <w:autoRedefine/>
    <w:uiPriority w:val="39"/>
    <w:semiHidden/>
    <w:unhideWhenUsed/>
    <w:rsid w:val="00FC5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2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9</TotalTime>
  <Pages>5</Pages>
  <Words>1059</Words>
  <Characters>6039</Characters>
  <Application>Microsoft Office Word</Application>
  <DocSecurity>0</DocSecurity>
  <Lines>50</Lines>
  <Paragraphs>14</Paragraphs>
  <ScaleCrop>false</ScaleCrop>
  <Company>China</Company>
  <LinksUpToDate>false</LinksUpToDate>
  <CharactersWithSpaces>7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8</cp:revision>
  <dcterms:created xsi:type="dcterms:W3CDTF">2017-12-27T07:39:00Z</dcterms:created>
  <dcterms:modified xsi:type="dcterms:W3CDTF">2019-01-15T07:17:00Z</dcterms:modified>
</cp:coreProperties>
</file>